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1DEB1" w14:textId="77777777" w:rsidR="009A29D8" w:rsidRPr="00940DAE" w:rsidRDefault="009A29D8" w:rsidP="009A29D8">
      <w:pPr>
        <w:jc w:val="center"/>
        <w:rPr>
          <w:rFonts w:ascii="Arial" w:hAnsi="Arial" w:cs="Arial"/>
          <w:sz w:val="20"/>
          <w:szCs w:val="20"/>
        </w:rPr>
      </w:pPr>
    </w:p>
    <w:p w14:paraId="2DC9052B" w14:textId="77777777" w:rsidR="009A29D8" w:rsidRPr="00940DAE" w:rsidRDefault="009A29D8" w:rsidP="009A29D8">
      <w:pPr>
        <w:jc w:val="center"/>
        <w:rPr>
          <w:rFonts w:ascii="Arial" w:hAnsi="Arial" w:cs="Arial"/>
          <w:sz w:val="20"/>
          <w:szCs w:val="20"/>
        </w:rPr>
      </w:pPr>
    </w:p>
    <w:tbl>
      <w:tblPr>
        <w:tblpPr w:leftFromText="141" w:rightFromText="141" w:vertAnchor="text" w:tblpXSpec="center" w:tblpY="1"/>
        <w:tblOverlap w:val="never"/>
        <w:tblW w:w="13187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424"/>
        <w:gridCol w:w="1464"/>
        <w:gridCol w:w="823"/>
        <w:gridCol w:w="436"/>
        <w:gridCol w:w="672"/>
        <w:gridCol w:w="1256"/>
        <w:gridCol w:w="439"/>
        <w:gridCol w:w="570"/>
        <w:gridCol w:w="1262"/>
        <w:gridCol w:w="443"/>
        <w:gridCol w:w="391"/>
        <w:gridCol w:w="1262"/>
        <w:gridCol w:w="474"/>
        <w:gridCol w:w="504"/>
        <w:gridCol w:w="1305"/>
        <w:gridCol w:w="462"/>
      </w:tblGrid>
      <w:tr w:rsidR="009A29D8" w:rsidRPr="00940DAE" w14:paraId="1A181FC2" w14:textId="77777777" w:rsidTr="007D6ED6">
        <w:trPr>
          <w:trHeight w:val="576"/>
        </w:trPr>
        <w:tc>
          <w:tcPr>
            <w:tcW w:w="4147" w:type="dxa"/>
            <w:gridSpan w:val="4"/>
            <w:shd w:val="clear" w:color="auto" w:fill="auto"/>
            <w:vAlign w:val="center"/>
          </w:tcPr>
          <w:p w14:paraId="13D8066F" w14:textId="77777777" w:rsidR="009A29D8" w:rsidRPr="00940DAE" w:rsidRDefault="009A29D8" w:rsidP="007D6E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7" w:type="dxa"/>
            <w:gridSpan w:val="3"/>
            <w:shd w:val="clear" w:color="auto" w:fill="auto"/>
            <w:tcMar>
              <w:left w:w="103" w:type="dxa"/>
            </w:tcMar>
            <w:vAlign w:val="center"/>
          </w:tcPr>
          <w:p w14:paraId="617B928F" w14:textId="77777777" w:rsidR="009A29D8" w:rsidRPr="00940DAE" w:rsidRDefault="009A29D8" w:rsidP="007D6E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DCL2/3 RNAi</w:t>
            </w:r>
          </w:p>
        </w:tc>
        <w:tc>
          <w:tcPr>
            <w:tcW w:w="2275" w:type="dxa"/>
            <w:gridSpan w:val="3"/>
            <w:shd w:val="clear" w:color="auto" w:fill="auto"/>
            <w:tcMar>
              <w:left w:w="103" w:type="dxa"/>
            </w:tcMar>
            <w:vAlign w:val="center"/>
          </w:tcPr>
          <w:p w14:paraId="5CB267AA" w14:textId="77777777" w:rsidR="009A29D8" w:rsidRPr="00940DAE" w:rsidRDefault="009A29D8" w:rsidP="007D6E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EZL1-RNAi</w:t>
            </w:r>
          </w:p>
        </w:tc>
        <w:tc>
          <w:tcPr>
            <w:tcW w:w="2127" w:type="dxa"/>
            <w:gridSpan w:val="3"/>
            <w:shd w:val="clear" w:color="auto" w:fill="auto"/>
            <w:tcMar>
              <w:left w:w="103" w:type="dxa"/>
            </w:tcMar>
            <w:vAlign w:val="center"/>
          </w:tcPr>
          <w:p w14:paraId="433FDE4B" w14:textId="77777777" w:rsidR="009A29D8" w:rsidRPr="00940DAE" w:rsidRDefault="009A29D8" w:rsidP="007D6E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PGM-RNAi</w:t>
            </w:r>
          </w:p>
        </w:tc>
        <w:tc>
          <w:tcPr>
            <w:tcW w:w="2271" w:type="dxa"/>
            <w:gridSpan w:val="3"/>
            <w:shd w:val="clear" w:color="auto" w:fill="auto"/>
            <w:tcMar>
              <w:left w:w="103" w:type="dxa"/>
            </w:tcMar>
            <w:vAlign w:val="center"/>
          </w:tcPr>
          <w:p w14:paraId="043FAE8E" w14:textId="77777777" w:rsidR="009A29D8" w:rsidRPr="00940DAE" w:rsidRDefault="009A29D8" w:rsidP="007D6ED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940DAE">
              <w:rPr>
                <w:rFonts w:ascii="Arial" w:hAnsi="Arial" w:cs="Arial"/>
                <w:b/>
                <w:sz w:val="20"/>
                <w:szCs w:val="20"/>
              </w:rPr>
              <w:t>ontrol</w:t>
            </w:r>
            <w:r>
              <w:rPr>
                <w:rFonts w:ascii="Arial" w:hAnsi="Arial" w:cs="Arial"/>
                <w:b/>
                <w:sz w:val="20"/>
                <w:szCs w:val="20"/>
              </w:rPr>
              <w:t>-RNAi</w:t>
            </w:r>
          </w:p>
        </w:tc>
      </w:tr>
      <w:tr w:rsidR="009A29D8" w:rsidRPr="00940DAE" w14:paraId="3F9806B2" w14:textId="77777777" w:rsidTr="007D6ED6">
        <w:trPr>
          <w:gridAfter w:val="1"/>
          <w:wAfter w:w="462" w:type="dxa"/>
          <w:trHeight w:val="372"/>
        </w:trPr>
        <w:tc>
          <w:tcPr>
            <w:tcW w:w="142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A87025C" w14:textId="77777777" w:rsidR="009A29D8" w:rsidRPr="00940DAE" w:rsidRDefault="009A29D8" w:rsidP="007D6ED6">
            <w:pPr>
              <w:ind w:left="2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464" w:type="dxa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87255B2" w14:textId="77777777" w:rsidR="009A29D8" w:rsidRPr="00940DAE" w:rsidRDefault="009A29D8" w:rsidP="007D6ED6">
            <w:pPr>
              <w:ind w:left="-281" w:right="17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Pr="00940DAE">
              <w:rPr>
                <w:rFonts w:ascii="Arial" w:hAnsi="Arial" w:cs="Arial"/>
                <w:b/>
                <w:sz w:val="20"/>
                <w:szCs w:val="20"/>
              </w:rPr>
              <w:t>ength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40DAE">
              <w:rPr>
                <w:rFonts w:ascii="Arial" w:hAnsi="Arial" w:cs="Arial"/>
                <w:b/>
                <w:sz w:val="20"/>
                <w:szCs w:val="20"/>
              </w:rPr>
              <w:t>(bp)</w:t>
            </w:r>
          </w:p>
        </w:tc>
        <w:tc>
          <w:tcPr>
            <w:tcW w:w="823" w:type="dxa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54E521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mcIES</w:t>
            </w:r>
          </w:p>
        </w:tc>
        <w:tc>
          <w:tcPr>
            <w:tcW w:w="1108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8AF7685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PCR</w:t>
            </w:r>
          </w:p>
        </w:tc>
        <w:tc>
          <w:tcPr>
            <w:tcW w:w="1256" w:type="dxa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E62C16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Ret. score</w:t>
            </w:r>
          </w:p>
        </w:tc>
        <w:tc>
          <w:tcPr>
            <w:tcW w:w="1009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DA36F2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PCR</w:t>
            </w:r>
          </w:p>
        </w:tc>
        <w:tc>
          <w:tcPr>
            <w:tcW w:w="1262" w:type="dxa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1EB1A7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Ret. score</w:t>
            </w:r>
          </w:p>
        </w:tc>
        <w:tc>
          <w:tcPr>
            <w:tcW w:w="834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363C430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PCR</w:t>
            </w:r>
          </w:p>
        </w:tc>
        <w:tc>
          <w:tcPr>
            <w:tcW w:w="1262" w:type="dxa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56A47A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Ret. score</w:t>
            </w:r>
          </w:p>
        </w:tc>
        <w:tc>
          <w:tcPr>
            <w:tcW w:w="978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94C49F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PCR</w:t>
            </w:r>
          </w:p>
        </w:tc>
        <w:tc>
          <w:tcPr>
            <w:tcW w:w="1305" w:type="dxa"/>
            <w:tcBorders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EBEFA60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Ret. score</w:t>
            </w:r>
          </w:p>
        </w:tc>
      </w:tr>
      <w:tr w:rsidR="009A29D8" w:rsidRPr="00940DAE" w14:paraId="4484800D" w14:textId="77777777" w:rsidTr="007D6ED6">
        <w:trPr>
          <w:gridAfter w:val="1"/>
          <w:wAfter w:w="462" w:type="dxa"/>
          <w:trHeight w:val="565"/>
        </w:trPr>
        <w:tc>
          <w:tcPr>
            <w:tcW w:w="1424" w:type="dxa"/>
            <w:tcBorders>
              <w:bottom w:val="nil"/>
            </w:tcBorders>
            <w:shd w:val="clear" w:color="auto" w:fill="auto"/>
            <w:vAlign w:val="center"/>
          </w:tcPr>
          <w:p w14:paraId="4645C1FD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IES51A1835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D2FF341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393F77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08" w:type="dxa"/>
            <w:gridSpan w:val="2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E89EEB1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C96E14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9" w:type="dxa"/>
            <w:gridSpan w:val="2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34E417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2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C32E4D9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03636</w:t>
            </w:r>
          </w:p>
        </w:tc>
        <w:tc>
          <w:tcPr>
            <w:tcW w:w="834" w:type="dxa"/>
            <w:gridSpan w:val="2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7823884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9BEF81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80478</w:t>
            </w:r>
          </w:p>
        </w:tc>
        <w:tc>
          <w:tcPr>
            <w:tcW w:w="978" w:type="dxa"/>
            <w:gridSpan w:val="2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E3F9564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85308C7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A29D8" w:rsidRPr="00940DAE" w14:paraId="0ABCF1D6" w14:textId="77777777" w:rsidTr="007D6ED6">
        <w:trPr>
          <w:gridAfter w:val="1"/>
          <w:wAfter w:w="462" w:type="dxa"/>
          <w:trHeight w:val="417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150A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IES51G183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0F11AD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CA0B9E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D097591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EF005A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02128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914D60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F6434B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05263</w:t>
            </w:r>
          </w:p>
        </w:tc>
        <w:tc>
          <w:tcPr>
            <w:tcW w:w="8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2465C3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04BA13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7337</w:t>
            </w:r>
          </w:p>
        </w:tc>
        <w:tc>
          <w:tcPr>
            <w:tcW w:w="9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075680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3255865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A29D8" w:rsidRPr="00940DAE" w14:paraId="460674BD" w14:textId="77777777" w:rsidTr="007D6ED6">
        <w:trPr>
          <w:gridAfter w:val="1"/>
          <w:wAfter w:w="462" w:type="dxa"/>
          <w:trHeight w:val="401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65BBD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IES51G-1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C4A0F97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044FAF6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1E3A9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15C607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FECCE4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0396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AB263F7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8B1E356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48421 ***</w:t>
            </w:r>
          </w:p>
        </w:tc>
        <w:tc>
          <w:tcPr>
            <w:tcW w:w="8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B6AFD3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281B9F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79512 ***</w:t>
            </w:r>
          </w:p>
        </w:tc>
        <w:tc>
          <w:tcPr>
            <w:tcW w:w="9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5C82A67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B0F5395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A29D8" w:rsidRPr="00940DAE" w14:paraId="01B386B8" w14:textId="77777777" w:rsidTr="007D6ED6">
        <w:trPr>
          <w:gridAfter w:val="1"/>
          <w:wAfter w:w="462" w:type="dxa"/>
          <w:trHeight w:val="408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9490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IES51G141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F329D1A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3C1E44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060854A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1E63284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00943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72CA221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654C454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24468 **</w:t>
            </w:r>
          </w:p>
        </w:tc>
        <w:tc>
          <w:tcPr>
            <w:tcW w:w="8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CFC8A20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F4BF5F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78307 ***</w:t>
            </w:r>
          </w:p>
        </w:tc>
        <w:tc>
          <w:tcPr>
            <w:tcW w:w="9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029019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02EE27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A29D8" w:rsidRPr="00940DAE" w14:paraId="56FB6290" w14:textId="77777777" w:rsidTr="007D6ED6">
        <w:trPr>
          <w:gridAfter w:val="1"/>
          <w:wAfter w:w="462" w:type="dxa"/>
          <w:trHeight w:val="423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3E1E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IES51A440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A3D9F47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914412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914779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13DCB4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01316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AAD402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384248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05376 *</w:t>
            </w:r>
          </w:p>
        </w:tc>
        <w:tc>
          <w:tcPr>
            <w:tcW w:w="8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F7AA2C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EC4055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8287 ***</w:t>
            </w:r>
          </w:p>
        </w:tc>
        <w:tc>
          <w:tcPr>
            <w:tcW w:w="9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10E7C6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3C851E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A29D8" w:rsidRPr="00940DAE" w14:paraId="7C7409F4" w14:textId="77777777" w:rsidTr="007D6ED6">
        <w:trPr>
          <w:gridAfter w:val="1"/>
          <w:wAfter w:w="462" w:type="dxa"/>
          <w:trHeight w:val="498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10A84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mtA</w:t>
            </w:r>
          </w:p>
          <w:p w14:paraId="13FD1DC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06D35F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IES51G283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8BCEFB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195</w:t>
            </w:r>
          </w:p>
          <w:p w14:paraId="73444FE9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BA8C17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59D1E4D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27A068E9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E56CB7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F88798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21AC049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39040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95D2F7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NA</w:t>
            </w:r>
          </w:p>
          <w:p w14:paraId="76F3437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703EDD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14706 *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628904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5D33041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302D6A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84AED30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NA</w:t>
            </w:r>
          </w:p>
          <w:p w14:paraId="0D7A0E5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844F5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42222 ***</w:t>
            </w:r>
          </w:p>
        </w:tc>
        <w:tc>
          <w:tcPr>
            <w:tcW w:w="8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4E541A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7A149D9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EDFE8D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C4B1B4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NA</w:t>
            </w:r>
          </w:p>
          <w:p w14:paraId="486315AA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42F98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77193 ***</w:t>
            </w:r>
          </w:p>
        </w:tc>
        <w:tc>
          <w:tcPr>
            <w:tcW w:w="9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06C1AB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5E49DAC9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5B37F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07F14F7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NA</w:t>
            </w:r>
          </w:p>
          <w:p w14:paraId="76540279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EFC56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00538</w:t>
            </w:r>
          </w:p>
        </w:tc>
      </w:tr>
      <w:tr w:rsidR="009A29D8" w:rsidRPr="00940DAE" w14:paraId="5E998E26" w14:textId="77777777" w:rsidTr="007D6ED6">
        <w:trPr>
          <w:gridAfter w:val="1"/>
          <w:wAfter w:w="462" w:type="dxa"/>
          <w:trHeight w:val="57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ECF2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F4EBCC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IES51A259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AADDAF1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B51AB4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0CE4C59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53CDD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B0BC2D0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3D7105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9257CE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3634B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43373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09209A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8A3BF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B2A5D54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4B0BA5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52482</w:t>
            </w:r>
          </w:p>
        </w:tc>
        <w:tc>
          <w:tcPr>
            <w:tcW w:w="8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10AB89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597305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99E56B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708FE8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9102</w:t>
            </w:r>
          </w:p>
        </w:tc>
        <w:tc>
          <w:tcPr>
            <w:tcW w:w="9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B4D755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9AB3E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AF4EBDA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08EDD9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A29D8" w:rsidRPr="00940DAE" w14:paraId="46938602" w14:textId="77777777" w:rsidTr="007D6ED6">
        <w:trPr>
          <w:gridAfter w:val="1"/>
          <w:wAfter w:w="462" w:type="dxa"/>
          <w:trHeight w:val="417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F2C5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985961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IES51A6649</w:t>
            </w:r>
          </w:p>
          <w:p w14:paraId="24DCEEC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AC198D1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010772D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2B8A66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0D3B77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38017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5318099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71F62B2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45113 *</w:t>
            </w:r>
          </w:p>
        </w:tc>
        <w:tc>
          <w:tcPr>
            <w:tcW w:w="83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A1A1CD5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6D0ECD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81333 *</w:t>
            </w:r>
          </w:p>
        </w:tc>
        <w:tc>
          <w:tcPr>
            <w:tcW w:w="9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81C0A8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6CC4C2F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A29D8" w:rsidRPr="00940DAE" w14:paraId="36048CD6" w14:textId="77777777" w:rsidTr="007D6ED6">
        <w:trPr>
          <w:gridAfter w:val="1"/>
          <w:wAfter w:w="462" w:type="dxa"/>
          <w:trHeight w:val="315"/>
        </w:trPr>
        <w:tc>
          <w:tcPr>
            <w:tcW w:w="1424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2488D9E3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DAE">
              <w:rPr>
                <w:rFonts w:ascii="Arial" w:hAnsi="Arial" w:cs="Arial"/>
                <w:b/>
                <w:sz w:val="20"/>
                <w:szCs w:val="20"/>
              </w:rPr>
              <w:t>IES51A4578</w:t>
            </w:r>
          </w:p>
        </w:tc>
        <w:tc>
          <w:tcPr>
            <w:tcW w:w="1464" w:type="dxa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11BA72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883</w:t>
            </w:r>
          </w:p>
        </w:tc>
        <w:tc>
          <w:tcPr>
            <w:tcW w:w="823" w:type="dxa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CE8DDF6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08" w:type="dxa"/>
            <w:gridSpan w:val="2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C97E8D4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256" w:type="dxa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ACBEB46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06329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C0DC99B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7FBE560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45882</w:t>
            </w:r>
          </w:p>
        </w:tc>
        <w:tc>
          <w:tcPr>
            <w:tcW w:w="834" w:type="dxa"/>
            <w:gridSpan w:val="2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59B51D7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62" w:type="dxa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29F8744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0.77844</w:t>
            </w:r>
          </w:p>
        </w:tc>
        <w:tc>
          <w:tcPr>
            <w:tcW w:w="978" w:type="dxa"/>
            <w:gridSpan w:val="2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D14ED3C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nil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6DDCCBE" w14:textId="77777777" w:rsidR="009A29D8" w:rsidRPr="00940DAE" w:rsidRDefault="009A29D8" w:rsidP="007D6E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DA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679BB24D" w14:textId="77777777" w:rsidR="00444FD6" w:rsidRPr="00A73E75" w:rsidRDefault="009A29D8" w:rsidP="00A73E75">
      <w:pPr>
        <w:tabs>
          <w:tab w:val="left" w:pos="1839"/>
          <w:tab w:val="left" w:pos="9498"/>
        </w:tabs>
        <w:ind w:right="-992"/>
        <w:jc w:val="both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br w:type="textWrapping" w:clear="all"/>
      </w:r>
      <w:bookmarkStart w:id="0" w:name="_GoBack"/>
      <w:bookmarkEnd w:id="0"/>
    </w:p>
    <w:sectPr w:rsidR="00444FD6" w:rsidRPr="00A73E75" w:rsidSect="009A29D8">
      <w:pgSz w:w="16840" w:h="11900" w:orient="landscape"/>
      <w:pgMar w:top="1979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Century Gothic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9D8"/>
    <w:rsid w:val="00442993"/>
    <w:rsid w:val="00444FD6"/>
    <w:rsid w:val="009A29D8"/>
    <w:rsid w:val="00A7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C8AC8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9D8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9D8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3</Characters>
  <Application>Microsoft Macintosh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uharcourt</dc:creator>
  <cp:keywords/>
  <dc:description/>
  <cp:lastModifiedBy>Sandra Duharcourt</cp:lastModifiedBy>
  <cp:revision>2</cp:revision>
  <dcterms:created xsi:type="dcterms:W3CDTF">2014-07-29T19:29:00Z</dcterms:created>
  <dcterms:modified xsi:type="dcterms:W3CDTF">2014-07-29T20:13:00Z</dcterms:modified>
</cp:coreProperties>
</file>